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BD838" w14:textId="15232CA7" w:rsidR="00652064" w:rsidRPr="00AA2BED" w:rsidRDefault="00652064" w:rsidP="006520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</w:t>
      </w:r>
      <w:r w:rsidR="00641D49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ary</w:t>
      </w:r>
      <w:r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41D49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641D49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1:</w:t>
      </w:r>
      <w:r w:rsidR="00B53396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0" w:name="_GoBack"/>
      <w:proofErr w:type="spellStart"/>
      <w:r w:rsidR="00B53396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mNGS</w:t>
      </w:r>
      <w:proofErr w:type="spellEnd"/>
      <w:r w:rsidR="00B53396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41D49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ata </w:t>
      </w:r>
      <w:r w:rsidR="00B53396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SF specimens of 24 implants: </w:t>
      </w:r>
      <w:r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total number of sequence reads, and sequence reads that passed quality control</w:t>
      </w:r>
      <w:r w:rsidR="00BD6507">
        <w:rPr>
          <w:rFonts w:ascii="Times New Roman" w:hAnsi="Times New Roman" w:cs="Times New Roman"/>
          <w:b/>
          <w:bCs/>
          <w:sz w:val="24"/>
          <w:szCs w:val="24"/>
          <w:lang w:val="en-GB"/>
        </w:rPr>
        <w:t>/filter</w:t>
      </w:r>
      <w:r w:rsidR="00F303C2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using the MG-RAST</w:t>
      </w:r>
      <w:r w:rsidR="00664F6B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Kraken 2/</w:t>
      </w:r>
      <w:proofErr w:type="spellStart"/>
      <w:r w:rsidR="00664F6B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Braken</w:t>
      </w:r>
      <w:proofErr w:type="spellEnd"/>
      <w:r w:rsidR="00F303C2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ipeline</w:t>
      </w:r>
      <w:r w:rsidR="00664F6B" w:rsidRPr="25E9663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45"/>
        <w:gridCol w:w="1550"/>
        <w:gridCol w:w="1728"/>
        <w:gridCol w:w="2471"/>
        <w:gridCol w:w="1932"/>
      </w:tblGrid>
      <w:tr w:rsidR="00BD6507" w:rsidRPr="00BD6507" w14:paraId="6418D36A" w14:textId="792391A5" w:rsidTr="00BD6507">
        <w:tc>
          <w:tcPr>
            <w:tcW w:w="1271" w:type="dxa"/>
          </w:tcPr>
          <w:p w14:paraId="6022B369" w14:textId="77777777" w:rsidR="00BD6507" w:rsidRPr="00AA2BED" w:rsidRDefault="00BD6507" w:rsidP="00DC42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. No</w:t>
            </w:r>
          </w:p>
        </w:tc>
        <w:tc>
          <w:tcPr>
            <w:tcW w:w="1350" w:type="dxa"/>
          </w:tcPr>
          <w:p w14:paraId="69E33FFF" w14:textId="548BCFE3" w:rsidR="00BD6507" w:rsidRPr="00AA2BED" w:rsidRDefault="00BD6507" w:rsidP="00641D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quence file name</w:t>
            </w:r>
          </w:p>
        </w:tc>
        <w:tc>
          <w:tcPr>
            <w:tcW w:w="1758" w:type="dxa"/>
          </w:tcPr>
          <w:p w14:paraId="2E499F88" w14:textId="7FA039F1" w:rsidR="00BD6507" w:rsidRPr="00AA2BED" w:rsidRDefault="00BD6507" w:rsidP="00DC42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sequence rea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MG-RAST)</w:t>
            </w:r>
          </w:p>
        </w:tc>
        <w:tc>
          <w:tcPr>
            <w:tcW w:w="2562" w:type="dxa"/>
          </w:tcPr>
          <w:p w14:paraId="45B5B0C0" w14:textId="77777777" w:rsidR="00BD6507" w:rsidRDefault="00BD6507" w:rsidP="00DC42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quence reads that passed quality control</w:t>
            </w:r>
          </w:p>
          <w:p w14:paraId="5979FCD2" w14:textId="40DBCFC2" w:rsidR="00BD6507" w:rsidRPr="00AA2BED" w:rsidRDefault="00BD6507" w:rsidP="00DC42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-RAST)</w:t>
            </w:r>
          </w:p>
        </w:tc>
        <w:tc>
          <w:tcPr>
            <w:tcW w:w="1985" w:type="dxa"/>
          </w:tcPr>
          <w:p w14:paraId="5061AEB5" w14:textId="4F593B10" w:rsidR="00BD6507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quence reads that pass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lter</w:t>
            </w:r>
          </w:p>
          <w:p w14:paraId="64976AAA" w14:textId="67BCD371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Kraken 2)</w:t>
            </w:r>
          </w:p>
        </w:tc>
      </w:tr>
      <w:tr w:rsidR="00BD6507" w:rsidRPr="00AA2BED" w14:paraId="13A83D20" w14:textId="1FE3E230" w:rsidTr="00BD6507">
        <w:trPr>
          <w:gridAfter w:val="4"/>
          <w:wAfter w:w="7655" w:type="dxa"/>
        </w:trPr>
        <w:tc>
          <w:tcPr>
            <w:tcW w:w="1271" w:type="dxa"/>
          </w:tcPr>
          <w:p w14:paraId="7BAAB91A" w14:textId="23B05B8B" w:rsidR="00BD6507" w:rsidRPr="00AA2BED" w:rsidRDefault="00BD6507" w:rsidP="00DC42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I</w:t>
            </w:r>
          </w:p>
        </w:tc>
      </w:tr>
      <w:tr w:rsidR="00BD6507" w:rsidRPr="00AA2BED" w14:paraId="4749B468" w14:textId="4CC5B4A2" w:rsidTr="00BD6507">
        <w:tc>
          <w:tcPr>
            <w:tcW w:w="1271" w:type="dxa"/>
          </w:tcPr>
          <w:p w14:paraId="383DA21B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</w:tcPr>
          <w:p w14:paraId="19A86981" w14:textId="138C6C4A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7</w:t>
            </w:r>
          </w:p>
        </w:tc>
        <w:tc>
          <w:tcPr>
            <w:tcW w:w="1758" w:type="dxa"/>
          </w:tcPr>
          <w:p w14:paraId="2F80C977" w14:textId="7684D1AE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,162,830</w:t>
            </w:r>
          </w:p>
        </w:tc>
        <w:tc>
          <w:tcPr>
            <w:tcW w:w="2562" w:type="dxa"/>
          </w:tcPr>
          <w:p w14:paraId="7ABDA408" w14:textId="5709ABCA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56,492</w:t>
            </w:r>
          </w:p>
        </w:tc>
        <w:tc>
          <w:tcPr>
            <w:tcW w:w="1985" w:type="dxa"/>
          </w:tcPr>
          <w:p w14:paraId="57AF91A7" w14:textId="6A007E3A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,778</w:t>
            </w:r>
          </w:p>
        </w:tc>
      </w:tr>
      <w:tr w:rsidR="00BD6507" w:rsidRPr="00AA2BED" w14:paraId="103D5D3B" w14:textId="0573959A" w:rsidTr="00BD6507">
        <w:tc>
          <w:tcPr>
            <w:tcW w:w="1271" w:type="dxa"/>
          </w:tcPr>
          <w:p w14:paraId="719AC48F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</w:tcPr>
          <w:p w14:paraId="0AF3BA07" w14:textId="126C79A2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8</w:t>
            </w:r>
          </w:p>
        </w:tc>
        <w:tc>
          <w:tcPr>
            <w:tcW w:w="1758" w:type="dxa"/>
          </w:tcPr>
          <w:p w14:paraId="5973866D" w14:textId="606D074E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217,831</w:t>
            </w:r>
          </w:p>
        </w:tc>
        <w:tc>
          <w:tcPr>
            <w:tcW w:w="2562" w:type="dxa"/>
          </w:tcPr>
          <w:p w14:paraId="3FF8F3C4" w14:textId="29103E73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76,755</w:t>
            </w:r>
          </w:p>
        </w:tc>
        <w:tc>
          <w:tcPr>
            <w:tcW w:w="1985" w:type="dxa"/>
          </w:tcPr>
          <w:p w14:paraId="3E3EF7EF" w14:textId="487B7EE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,683</w:t>
            </w:r>
          </w:p>
        </w:tc>
      </w:tr>
      <w:tr w:rsidR="00BD6507" w:rsidRPr="00AA2BED" w14:paraId="6DEF32AD" w14:textId="10BA4E24" w:rsidTr="00BD6507">
        <w:tc>
          <w:tcPr>
            <w:tcW w:w="1271" w:type="dxa"/>
          </w:tcPr>
          <w:p w14:paraId="1D2E6B37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</w:tcPr>
          <w:p w14:paraId="4A498F55" w14:textId="03EAF194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6</w:t>
            </w:r>
          </w:p>
        </w:tc>
        <w:tc>
          <w:tcPr>
            <w:tcW w:w="1758" w:type="dxa"/>
          </w:tcPr>
          <w:p w14:paraId="18D3DB19" w14:textId="51BE285B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,521,326</w:t>
            </w:r>
          </w:p>
        </w:tc>
        <w:tc>
          <w:tcPr>
            <w:tcW w:w="2562" w:type="dxa"/>
          </w:tcPr>
          <w:p w14:paraId="128917D1" w14:textId="6F3881F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45,847</w:t>
            </w:r>
          </w:p>
        </w:tc>
        <w:tc>
          <w:tcPr>
            <w:tcW w:w="1985" w:type="dxa"/>
          </w:tcPr>
          <w:p w14:paraId="56546509" w14:textId="35056EB2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,572</w:t>
            </w:r>
          </w:p>
        </w:tc>
      </w:tr>
      <w:tr w:rsidR="00BD6507" w:rsidRPr="00AA2BED" w14:paraId="6DA45D80" w14:textId="7EB4FFAE" w:rsidTr="00BD6507">
        <w:tc>
          <w:tcPr>
            <w:tcW w:w="1271" w:type="dxa"/>
          </w:tcPr>
          <w:p w14:paraId="0C78079E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</w:tcPr>
          <w:p w14:paraId="126B30C3" w14:textId="0D1124FA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6</w:t>
            </w:r>
          </w:p>
        </w:tc>
        <w:tc>
          <w:tcPr>
            <w:tcW w:w="1758" w:type="dxa"/>
          </w:tcPr>
          <w:p w14:paraId="73C8FA1C" w14:textId="071F0FEA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073,326</w:t>
            </w:r>
          </w:p>
        </w:tc>
        <w:tc>
          <w:tcPr>
            <w:tcW w:w="2562" w:type="dxa"/>
          </w:tcPr>
          <w:p w14:paraId="002FE97B" w14:textId="65DFBA4C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85,074</w:t>
            </w:r>
          </w:p>
        </w:tc>
        <w:tc>
          <w:tcPr>
            <w:tcW w:w="1985" w:type="dxa"/>
          </w:tcPr>
          <w:p w14:paraId="00C1A842" w14:textId="57047B11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,600</w:t>
            </w:r>
          </w:p>
        </w:tc>
      </w:tr>
      <w:tr w:rsidR="00BD6507" w:rsidRPr="00AA2BED" w14:paraId="0BE462DA" w14:textId="20608AC6" w:rsidTr="00BD6507">
        <w:trPr>
          <w:gridAfter w:val="4"/>
          <w:wAfter w:w="7655" w:type="dxa"/>
        </w:trPr>
        <w:tc>
          <w:tcPr>
            <w:tcW w:w="1271" w:type="dxa"/>
          </w:tcPr>
          <w:p w14:paraId="1AFA37D8" w14:textId="0415C25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II</w:t>
            </w:r>
          </w:p>
        </w:tc>
      </w:tr>
      <w:tr w:rsidR="00BD6507" w:rsidRPr="00AA2BED" w14:paraId="6F041983" w14:textId="6F0C44A1" w:rsidTr="00BD6507">
        <w:tc>
          <w:tcPr>
            <w:tcW w:w="1271" w:type="dxa"/>
          </w:tcPr>
          <w:p w14:paraId="53B0F958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</w:tcPr>
          <w:p w14:paraId="203CEE06" w14:textId="19D66B69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1</w:t>
            </w:r>
          </w:p>
        </w:tc>
        <w:tc>
          <w:tcPr>
            <w:tcW w:w="1758" w:type="dxa"/>
          </w:tcPr>
          <w:p w14:paraId="475A8EFE" w14:textId="71951B2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,154,892</w:t>
            </w:r>
          </w:p>
        </w:tc>
        <w:tc>
          <w:tcPr>
            <w:tcW w:w="2562" w:type="dxa"/>
          </w:tcPr>
          <w:p w14:paraId="782C80EF" w14:textId="20D4A0DA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1,853</w:t>
            </w:r>
          </w:p>
        </w:tc>
        <w:tc>
          <w:tcPr>
            <w:tcW w:w="1985" w:type="dxa"/>
          </w:tcPr>
          <w:p w14:paraId="44B1BD0D" w14:textId="291B4D74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,031</w:t>
            </w:r>
          </w:p>
        </w:tc>
      </w:tr>
      <w:tr w:rsidR="00BD6507" w:rsidRPr="00AA2BED" w14:paraId="26B253D9" w14:textId="71AE74CF" w:rsidTr="00BD6507">
        <w:tc>
          <w:tcPr>
            <w:tcW w:w="1271" w:type="dxa"/>
          </w:tcPr>
          <w:p w14:paraId="0B53B645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</w:tcPr>
          <w:p w14:paraId="53EBB416" w14:textId="1F63BE40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3</w:t>
            </w:r>
          </w:p>
        </w:tc>
        <w:tc>
          <w:tcPr>
            <w:tcW w:w="1758" w:type="dxa"/>
          </w:tcPr>
          <w:p w14:paraId="25843C53" w14:textId="004074AE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,115,032</w:t>
            </w:r>
          </w:p>
        </w:tc>
        <w:tc>
          <w:tcPr>
            <w:tcW w:w="2562" w:type="dxa"/>
          </w:tcPr>
          <w:p w14:paraId="5D0B0C06" w14:textId="182B8C76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57,219</w:t>
            </w:r>
          </w:p>
        </w:tc>
        <w:tc>
          <w:tcPr>
            <w:tcW w:w="1985" w:type="dxa"/>
          </w:tcPr>
          <w:p w14:paraId="4CC42847" w14:textId="75885E4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,177</w:t>
            </w:r>
          </w:p>
        </w:tc>
      </w:tr>
      <w:tr w:rsidR="00BD6507" w:rsidRPr="00AA2BED" w14:paraId="157D8679" w14:textId="1C4A0808" w:rsidTr="00BD6507">
        <w:tc>
          <w:tcPr>
            <w:tcW w:w="1271" w:type="dxa"/>
          </w:tcPr>
          <w:p w14:paraId="22476E98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</w:tcPr>
          <w:p w14:paraId="0BB88852" w14:textId="3403A01A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4</w:t>
            </w:r>
          </w:p>
        </w:tc>
        <w:tc>
          <w:tcPr>
            <w:tcW w:w="1758" w:type="dxa"/>
          </w:tcPr>
          <w:p w14:paraId="296A90FE" w14:textId="43C8D6E8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,006,201</w:t>
            </w:r>
          </w:p>
        </w:tc>
        <w:tc>
          <w:tcPr>
            <w:tcW w:w="2562" w:type="dxa"/>
          </w:tcPr>
          <w:p w14:paraId="78491698" w14:textId="59B8465C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71,966</w:t>
            </w:r>
          </w:p>
        </w:tc>
        <w:tc>
          <w:tcPr>
            <w:tcW w:w="1985" w:type="dxa"/>
          </w:tcPr>
          <w:p w14:paraId="5F22E562" w14:textId="75CAF45E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,256</w:t>
            </w:r>
          </w:p>
        </w:tc>
      </w:tr>
      <w:tr w:rsidR="00BD6507" w:rsidRPr="00AA2BED" w14:paraId="095AB73D" w14:textId="58C6CF92" w:rsidTr="00BD6507">
        <w:tc>
          <w:tcPr>
            <w:tcW w:w="1271" w:type="dxa"/>
          </w:tcPr>
          <w:p w14:paraId="0B9C860F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</w:tcPr>
          <w:p w14:paraId="0EC7AD1D" w14:textId="6CBECEAD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5</w:t>
            </w:r>
          </w:p>
        </w:tc>
        <w:tc>
          <w:tcPr>
            <w:tcW w:w="1758" w:type="dxa"/>
          </w:tcPr>
          <w:p w14:paraId="0ECFA679" w14:textId="0AE955C2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,070,914</w:t>
            </w:r>
          </w:p>
        </w:tc>
        <w:tc>
          <w:tcPr>
            <w:tcW w:w="2562" w:type="dxa"/>
          </w:tcPr>
          <w:p w14:paraId="4F322C33" w14:textId="0D7019CE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52080</w:t>
            </w:r>
          </w:p>
        </w:tc>
        <w:tc>
          <w:tcPr>
            <w:tcW w:w="1985" w:type="dxa"/>
          </w:tcPr>
          <w:p w14:paraId="5E15EE40" w14:textId="45A4726C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,105</w:t>
            </w:r>
          </w:p>
        </w:tc>
      </w:tr>
      <w:tr w:rsidR="00BD6507" w:rsidRPr="00AA2BED" w14:paraId="1EA65E84" w14:textId="0A6201C4" w:rsidTr="00BD6507">
        <w:tc>
          <w:tcPr>
            <w:tcW w:w="1271" w:type="dxa"/>
          </w:tcPr>
          <w:p w14:paraId="78344C7D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</w:tcPr>
          <w:p w14:paraId="129FFD95" w14:textId="562FF216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2</w:t>
            </w:r>
          </w:p>
        </w:tc>
        <w:tc>
          <w:tcPr>
            <w:tcW w:w="1758" w:type="dxa"/>
          </w:tcPr>
          <w:p w14:paraId="0967537F" w14:textId="348B9C50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,456,760</w:t>
            </w:r>
          </w:p>
        </w:tc>
        <w:tc>
          <w:tcPr>
            <w:tcW w:w="2562" w:type="dxa"/>
          </w:tcPr>
          <w:p w14:paraId="5BFADAD2" w14:textId="209ABA45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91,777</w:t>
            </w:r>
          </w:p>
        </w:tc>
        <w:tc>
          <w:tcPr>
            <w:tcW w:w="1985" w:type="dxa"/>
          </w:tcPr>
          <w:p w14:paraId="6CEA80FC" w14:textId="42BC520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,828</w:t>
            </w:r>
          </w:p>
        </w:tc>
      </w:tr>
      <w:tr w:rsidR="00BD6507" w:rsidRPr="00AA2BED" w14:paraId="34DB612C" w14:textId="7B633A01" w:rsidTr="00BD6507">
        <w:tc>
          <w:tcPr>
            <w:tcW w:w="1271" w:type="dxa"/>
          </w:tcPr>
          <w:p w14:paraId="6F84BB94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350" w:type="dxa"/>
          </w:tcPr>
          <w:p w14:paraId="29BBA294" w14:textId="1E05F760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4</w:t>
            </w:r>
          </w:p>
        </w:tc>
        <w:tc>
          <w:tcPr>
            <w:tcW w:w="1758" w:type="dxa"/>
          </w:tcPr>
          <w:p w14:paraId="521CFD7F" w14:textId="6AF882A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,907,838</w:t>
            </w:r>
          </w:p>
        </w:tc>
        <w:tc>
          <w:tcPr>
            <w:tcW w:w="2562" w:type="dxa"/>
          </w:tcPr>
          <w:p w14:paraId="3D35DE28" w14:textId="6AE8B903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424,198</w:t>
            </w:r>
          </w:p>
        </w:tc>
        <w:tc>
          <w:tcPr>
            <w:tcW w:w="1985" w:type="dxa"/>
          </w:tcPr>
          <w:p w14:paraId="28B53F50" w14:textId="01A1FAFF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,849</w:t>
            </w:r>
          </w:p>
        </w:tc>
      </w:tr>
      <w:tr w:rsidR="00BD6507" w:rsidRPr="00AA2BED" w14:paraId="0FA9E63B" w14:textId="4C4A98C8" w:rsidTr="00BD6507">
        <w:tc>
          <w:tcPr>
            <w:tcW w:w="1271" w:type="dxa"/>
          </w:tcPr>
          <w:p w14:paraId="5F2BB664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</w:tcPr>
          <w:p w14:paraId="4FC30C49" w14:textId="401D05E2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7</w:t>
            </w:r>
          </w:p>
        </w:tc>
        <w:tc>
          <w:tcPr>
            <w:tcW w:w="1758" w:type="dxa"/>
          </w:tcPr>
          <w:p w14:paraId="2B00F944" w14:textId="5ABA09FA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607,564</w:t>
            </w:r>
          </w:p>
        </w:tc>
        <w:tc>
          <w:tcPr>
            <w:tcW w:w="2562" w:type="dxa"/>
          </w:tcPr>
          <w:p w14:paraId="5F675E7F" w14:textId="7D0EA105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37,936</w:t>
            </w:r>
          </w:p>
        </w:tc>
        <w:tc>
          <w:tcPr>
            <w:tcW w:w="1985" w:type="dxa"/>
          </w:tcPr>
          <w:p w14:paraId="64D41DC0" w14:textId="6827D73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,614</w:t>
            </w:r>
          </w:p>
        </w:tc>
      </w:tr>
      <w:tr w:rsidR="00BD6507" w:rsidRPr="00AA2BED" w14:paraId="584B85AA" w14:textId="38863A93" w:rsidTr="00BD6507">
        <w:tc>
          <w:tcPr>
            <w:tcW w:w="1271" w:type="dxa"/>
          </w:tcPr>
          <w:p w14:paraId="03F227E6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350" w:type="dxa"/>
          </w:tcPr>
          <w:p w14:paraId="108A3447" w14:textId="482B00B8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8</w:t>
            </w:r>
          </w:p>
        </w:tc>
        <w:tc>
          <w:tcPr>
            <w:tcW w:w="1758" w:type="dxa"/>
          </w:tcPr>
          <w:p w14:paraId="7BF15A73" w14:textId="2E1DA1A6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,117,117</w:t>
            </w:r>
          </w:p>
        </w:tc>
        <w:tc>
          <w:tcPr>
            <w:tcW w:w="2562" w:type="dxa"/>
          </w:tcPr>
          <w:p w14:paraId="7527DAF2" w14:textId="3544439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72,496</w:t>
            </w:r>
          </w:p>
        </w:tc>
        <w:tc>
          <w:tcPr>
            <w:tcW w:w="1985" w:type="dxa"/>
          </w:tcPr>
          <w:p w14:paraId="1081DB7E" w14:textId="13BA18A9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,168</w:t>
            </w:r>
          </w:p>
        </w:tc>
      </w:tr>
      <w:tr w:rsidR="00BD6507" w:rsidRPr="00AA2BED" w14:paraId="431A5854" w14:textId="60CE2C31" w:rsidTr="00BD6507">
        <w:tc>
          <w:tcPr>
            <w:tcW w:w="1271" w:type="dxa"/>
          </w:tcPr>
          <w:p w14:paraId="6453AFC2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350" w:type="dxa"/>
          </w:tcPr>
          <w:p w14:paraId="389F4C0B" w14:textId="0E0821BF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9</w:t>
            </w:r>
          </w:p>
        </w:tc>
        <w:tc>
          <w:tcPr>
            <w:tcW w:w="1758" w:type="dxa"/>
          </w:tcPr>
          <w:p w14:paraId="798A9FFB" w14:textId="41CF3160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,898,825</w:t>
            </w:r>
          </w:p>
        </w:tc>
        <w:tc>
          <w:tcPr>
            <w:tcW w:w="2562" w:type="dxa"/>
          </w:tcPr>
          <w:p w14:paraId="56285FB6" w14:textId="16E2AF2F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64,546</w:t>
            </w:r>
          </w:p>
        </w:tc>
        <w:tc>
          <w:tcPr>
            <w:tcW w:w="1985" w:type="dxa"/>
          </w:tcPr>
          <w:p w14:paraId="60822F36" w14:textId="63DD0CF8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,339</w:t>
            </w:r>
          </w:p>
        </w:tc>
      </w:tr>
      <w:tr w:rsidR="00BD6507" w:rsidRPr="00AA2BED" w14:paraId="401B0EAE" w14:textId="7D5A1B88" w:rsidTr="00BD6507">
        <w:tc>
          <w:tcPr>
            <w:tcW w:w="1271" w:type="dxa"/>
          </w:tcPr>
          <w:p w14:paraId="64BB777D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350" w:type="dxa"/>
          </w:tcPr>
          <w:p w14:paraId="59A21C1D" w14:textId="154A938A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31</w:t>
            </w:r>
          </w:p>
        </w:tc>
        <w:tc>
          <w:tcPr>
            <w:tcW w:w="1758" w:type="dxa"/>
          </w:tcPr>
          <w:p w14:paraId="06E3E29C" w14:textId="44A60212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066,020</w:t>
            </w:r>
          </w:p>
        </w:tc>
        <w:tc>
          <w:tcPr>
            <w:tcW w:w="2562" w:type="dxa"/>
          </w:tcPr>
          <w:p w14:paraId="6F79393C" w14:textId="47CF506F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,</w:t>
            </w: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0</w:t>
            </w:r>
          </w:p>
        </w:tc>
        <w:tc>
          <w:tcPr>
            <w:tcW w:w="1985" w:type="dxa"/>
          </w:tcPr>
          <w:p w14:paraId="04DF2659" w14:textId="6528BF78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25E966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,782</w:t>
            </w:r>
          </w:p>
        </w:tc>
      </w:tr>
      <w:tr w:rsidR="00BD6507" w:rsidRPr="00AA2BED" w14:paraId="7D1D9C1C" w14:textId="7FCED435" w:rsidTr="00BD6507">
        <w:trPr>
          <w:gridAfter w:val="4"/>
          <w:wAfter w:w="7655" w:type="dxa"/>
        </w:trPr>
        <w:tc>
          <w:tcPr>
            <w:tcW w:w="1271" w:type="dxa"/>
          </w:tcPr>
          <w:p w14:paraId="70FC7792" w14:textId="4BF5FC24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III</w:t>
            </w:r>
          </w:p>
        </w:tc>
      </w:tr>
      <w:tr w:rsidR="00BD6507" w:rsidRPr="00AA2BED" w14:paraId="5D4D4733" w14:textId="45CCF6CD" w:rsidTr="00BD6507">
        <w:tc>
          <w:tcPr>
            <w:tcW w:w="1271" w:type="dxa"/>
          </w:tcPr>
          <w:p w14:paraId="73FAE4BE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</w:tcPr>
          <w:p w14:paraId="04764825" w14:textId="2BE7481F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9</w:t>
            </w:r>
          </w:p>
        </w:tc>
        <w:tc>
          <w:tcPr>
            <w:tcW w:w="1758" w:type="dxa"/>
          </w:tcPr>
          <w:p w14:paraId="7B262F8D" w14:textId="27BF788A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182,060</w:t>
            </w:r>
          </w:p>
        </w:tc>
        <w:tc>
          <w:tcPr>
            <w:tcW w:w="2562" w:type="dxa"/>
          </w:tcPr>
          <w:p w14:paraId="02FB2F09" w14:textId="784E6A6F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9,689</w:t>
            </w:r>
          </w:p>
        </w:tc>
        <w:tc>
          <w:tcPr>
            <w:tcW w:w="1985" w:type="dxa"/>
          </w:tcPr>
          <w:p w14:paraId="6324E0A6" w14:textId="43F0E24A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72,518</w:t>
            </w:r>
          </w:p>
        </w:tc>
      </w:tr>
      <w:tr w:rsidR="00BD6507" w:rsidRPr="00AA2BED" w14:paraId="216858B1" w14:textId="18CB39C4" w:rsidTr="00BD6507">
        <w:tc>
          <w:tcPr>
            <w:tcW w:w="1271" w:type="dxa"/>
          </w:tcPr>
          <w:p w14:paraId="78B15C18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</w:tcPr>
          <w:p w14:paraId="2F4AD6BB" w14:textId="160F8A6C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0</w:t>
            </w:r>
          </w:p>
        </w:tc>
        <w:tc>
          <w:tcPr>
            <w:tcW w:w="1758" w:type="dxa"/>
          </w:tcPr>
          <w:p w14:paraId="47270C7D" w14:textId="7780083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318,549</w:t>
            </w:r>
          </w:p>
        </w:tc>
        <w:tc>
          <w:tcPr>
            <w:tcW w:w="2562" w:type="dxa"/>
          </w:tcPr>
          <w:p w14:paraId="4016F658" w14:textId="73561AA2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8,038</w:t>
            </w:r>
          </w:p>
        </w:tc>
        <w:tc>
          <w:tcPr>
            <w:tcW w:w="1985" w:type="dxa"/>
          </w:tcPr>
          <w:p w14:paraId="4773D88A" w14:textId="6010B388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77,090</w:t>
            </w:r>
          </w:p>
        </w:tc>
      </w:tr>
      <w:tr w:rsidR="00BD6507" w:rsidRPr="00AA2BED" w14:paraId="006EA66F" w14:textId="4246F2C9" w:rsidTr="00BD6507">
        <w:tc>
          <w:tcPr>
            <w:tcW w:w="1271" w:type="dxa"/>
          </w:tcPr>
          <w:p w14:paraId="3B1F3FA4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</w:tcPr>
          <w:p w14:paraId="11E11484" w14:textId="438E65A6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2</w:t>
            </w:r>
          </w:p>
        </w:tc>
        <w:tc>
          <w:tcPr>
            <w:tcW w:w="1758" w:type="dxa"/>
          </w:tcPr>
          <w:p w14:paraId="38D9390A" w14:textId="05C82E21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496,536</w:t>
            </w:r>
          </w:p>
        </w:tc>
        <w:tc>
          <w:tcPr>
            <w:tcW w:w="2562" w:type="dxa"/>
          </w:tcPr>
          <w:p w14:paraId="006E12E6" w14:textId="4948B1DC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3,276</w:t>
            </w:r>
          </w:p>
        </w:tc>
        <w:tc>
          <w:tcPr>
            <w:tcW w:w="1985" w:type="dxa"/>
          </w:tcPr>
          <w:p w14:paraId="36DCDBE4" w14:textId="2088958A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70,391</w:t>
            </w:r>
          </w:p>
        </w:tc>
      </w:tr>
      <w:tr w:rsidR="00BD6507" w:rsidRPr="00AA2BED" w14:paraId="5C35303A" w14:textId="51EC8F9F" w:rsidTr="00BD6507">
        <w:tc>
          <w:tcPr>
            <w:tcW w:w="1271" w:type="dxa"/>
          </w:tcPr>
          <w:p w14:paraId="2FF3936E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</w:tcPr>
          <w:p w14:paraId="6A5DC87C" w14:textId="2309CFCC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8</w:t>
            </w:r>
          </w:p>
        </w:tc>
        <w:tc>
          <w:tcPr>
            <w:tcW w:w="1758" w:type="dxa"/>
          </w:tcPr>
          <w:p w14:paraId="2E6BAD68" w14:textId="6B9E5D1C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821,411</w:t>
            </w:r>
          </w:p>
        </w:tc>
        <w:tc>
          <w:tcPr>
            <w:tcW w:w="2562" w:type="dxa"/>
          </w:tcPr>
          <w:p w14:paraId="73E82C38" w14:textId="04DC2C40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01,706</w:t>
            </w:r>
          </w:p>
        </w:tc>
        <w:tc>
          <w:tcPr>
            <w:tcW w:w="1985" w:type="dxa"/>
          </w:tcPr>
          <w:p w14:paraId="7B4E9FC6" w14:textId="419579B2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103,087</w:t>
            </w:r>
          </w:p>
        </w:tc>
      </w:tr>
      <w:tr w:rsidR="00BD6507" w:rsidRPr="00AA2BED" w14:paraId="675EDE63" w14:textId="1254670B" w:rsidTr="00BD6507">
        <w:tc>
          <w:tcPr>
            <w:tcW w:w="1271" w:type="dxa"/>
          </w:tcPr>
          <w:p w14:paraId="7F8801B9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</w:tcPr>
          <w:p w14:paraId="197CBC87" w14:textId="09219371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19</w:t>
            </w:r>
          </w:p>
        </w:tc>
        <w:tc>
          <w:tcPr>
            <w:tcW w:w="1758" w:type="dxa"/>
          </w:tcPr>
          <w:p w14:paraId="1FB7228D" w14:textId="3566F30F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997,090</w:t>
            </w:r>
          </w:p>
        </w:tc>
        <w:tc>
          <w:tcPr>
            <w:tcW w:w="2562" w:type="dxa"/>
          </w:tcPr>
          <w:p w14:paraId="4FB536F1" w14:textId="0D9A593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29,967</w:t>
            </w:r>
          </w:p>
        </w:tc>
        <w:tc>
          <w:tcPr>
            <w:tcW w:w="1985" w:type="dxa"/>
          </w:tcPr>
          <w:p w14:paraId="4B01CB11" w14:textId="2B23A385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134,084</w:t>
            </w:r>
          </w:p>
        </w:tc>
      </w:tr>
      <w:tr w:rsidR="00BD6507" w:rsidRPr="00AA2BED" w14:paraId="19136401" w14:textId="1ED81C40" w:rsidTr="00BD6507">
        <w:tc>
          <w:tcPr>
            <w:tcW w:w="1271" w:type="dxa"/>
          </w:tcPr>
          <w:p w14:paraId="3D86737A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350" w:type="dxa"/>
          </w:tcPr>
          <w:p w14:paraId="3AAD6961" w14:textId="7B42C608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8" w:type="dxa"/>
          </w:tcPr>
          <w:p w14:paraId="6A08DE4B" w14:textId="498751E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,118,355</w:t>
            </w:r>
          </w:p>
        </w:tc>
        <w:tc>
          <w:tcPr>
            <w:tcW w:w="2562" w:type="dxa"/>
          </w:tcPr>
          <w:p w14:paraId="7144CE51" w14:textId="755E1F4C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10,244</w:t>
            </w:r>
          </w:p>
        </w:tc>
        <w:tc>
          <w:tcPr>
            <w:tcW w:w="1985" w:type="dxa"/>
          </w:tcPr>
          <w:p w14:paraId="63C08B41" w14:textId="1618CAA9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88,882</w:t>
            </w:r>
          </w:p>
        </w:tc>
      </w:tr>
      <w:tr w:rsidR="00BD6507" w:rsidRPr="00AA2BED" w14:paraId="62A68DC3" w14:textId="6CAB2BCE" w:rsidTr="00BD6507">
        <w:tc>
          <w:tcPr>
            <w:tcW w:w="1271" w:type="dxa"/>
          </w:tcPr>
          <w:p w14:paraId="17F02BBE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</w:tcPr>
          <w:p w14:paraId="75DCA7DD" w14:textId="54679652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1</w:t>
            </w:r>
          </w:p>
        </w:tc>
        <w:tc>
          <w:tcPr>
            <w:tcW w:w="1758" w:type="dxa"/>
          </w:tcPr>
          <w:p w14:paraId="73CAE665" w14:textId="675DE162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,147,157</w:t>
            </w:r>
          </w:p>
        </w:tc>
        <w:tc>
          <w:tcPr>
            <w:tcW w:w="2562" w:type="dxa"/>
          </w:tcPr>
          <w:p w14:paraId="49F5B0BE" w14:textId="36E391E8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04,754</w:t>
            </w:r>
          </w:p>
        </w:tc>
        <w:tc>
          <w:tcPr>
            <w:tcW w:w="1985" w:type="dxa"/>
          </w:tcPr>
          <w:p w14:paraId="7DBC6CF3" w14:textId="308A9C03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129,658</w:t>
            </w:r>
          </w:p>
        </w:tc>
      </w:tr>
      <w:tr w:rsidR="00BD6507" w:rsidRPr="00AA2BED" w14:paraId="4123C180" w14:textId="40ACB4DE" w:rsidTr="00BD6507">
        <w:tc>
          <w:tcPr>
            <w:tcW w:w="1271" w:type="dxa"/>
          </w:tcPr>
          <w:p w14:paraId="2A99618F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350" w:type="dxa"/>
          </w:tcPr>
          <w:p w14:paraId="5CC4DED4" w14:textId="5E395040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3</w:t>
            </w:r>
          </w:p>
        </w:tc>
        <w:tc>
          <w:tcPr>
            <w:tcW w:w="1758" w:type="dxa"/>
          </w:tcPr>
          <w:p w14:paraId="59407E1E" w14:textId="179C5DF9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,572,294</w:t>
            </w:r>
          </w:p>
        </w:tc>
        <w:tc>
          <w:tcPr>
            <w:tcW w:w="2562" w:type="dxa"/>
          </w:tcPr>
          <w:p w14:paraId="1A333691" w14:textId="53614F51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62,755</w:t>
            </w:r>
          </w:p>
        </w:tc>
        <w:tc>
          <w:tcPr>
            <w:tcW w:w="1985" w:type="dxa"/>
          </w:tcPr>
          <w:p w14:paraId="3CA3759A" w14:textId="5E339B0E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68,552</w:t>
            </w:r>
          </w:p>
        </w:tc>
      </w:tr>
      <w:tr w:rsidR="00BD6507" w:rsidRPr="00AA2BED" w14:paraId="2796D389" w14:textId="65E35D53" w:rsidTr="00BD6507">
        <w:tc>
          <w:tcPr>
            <w:tcW w:w="1271" w:type="dxa"/>
          </w:tcPr>
          <w:p w14:paraId="13C31DC6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350" w:type="dxa"/>
          </w:tcPr>
          <w:p w14:paraId="6E51890F" w14:textId="08FA28ED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25</w:t>
            </w:r>
          </w:p>
        </w:tc>
        <w:tc>
          <w:tcPr>
            <w:tcW w:w="1758" w:type="dxa"/>
          </w:tcPr>
          <w:p w14:paraId="3F59F957" w14:textId="64CDC61D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,233,341</w:t>
            </w:r>
          </w:p>
        </w:tc>
        <w:tc>
          <w:tcPr>
            <w:tcW w:w="2562" w:type="dxa"/>
          </w:tcPr>
          <w:p w14:paraId="79BF5239" w14:textId="572CAEB1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67,898</w:t>
            </w:r>
          </w:p>
        </w:tc>
        <w:tc>
          <w:tcPr>
            <w:tcW w:w="1985" w:type="dxa"/>
          </w:tcPr>
          <w:p w14:paraId="5E8024D3" w14:textId="569F24CB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87,941</w:t>
            </w:r>
          </w:p>
        </w:tc>
      </w:tr>
      <w:tr w:rsidR="00BD6507" w:rsidRPr="00AA2BED" w14:paraId="503ECF0C" w14:textId="75118D2A" w:rsidTr="00BD6507">
        <w:tc>
          <w:tcPr>
            <w:tcW w:w="1271" w:type="dxa"/>
          </w:tcPr>
          <w:p w14:paraId="603DE4DE" w14:textId="7777777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2B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350" w:type="dxa"/>
          </w:tcPr>
          <w:p w14:paraId="381F846A" w14:textId="4E4AD573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A2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RU_m_30</w:t>
            </w:r>
          </w:p>
        </w:tc>
        <w:tc>
          <w:tcPr>
            <w:tcW w:w="1758" w:type="dxa"/>
          </w:tcPr>
          <w:p w14:paraId="4181F808" w14:textId="45362A44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,234,466</w:t>
            </w:r>
          </w:p>
        </w:tc>
        <w:tc>
          <w:tcPr>
            <w:tcW w:w="2562" w:type="dxa"/>
          </w:tcPr>
          <w:p w14:paraId="32152D83" w14:textId="68369517" w:rsidR="00BD6507" w:rsidRPr="00AA2BED" w:rsidRDefault="00BD6507" w:rsidP="00664F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00,128</w:t>
            </w:r>
          </w:p>
        </w:tc>
        <w:tc>
          <w:tcPr>
            <w:tcW w:w="1985" w:type="dxa"/>
          </w:tcPr>
          <w:p w14:paraId="3D616E48" w14:textId="3433CC63" w:rsidR="00BD6507" w:rsidRPr="00AA2BED" w:rsidRDefault="00BD6507" w:rsidP="00664F6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25E966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  <w:t>76,967</w:t>
            </w:r>
          </w:p>
        </w:tc>
      </w:tr>
    </w:tbl>
    <w:p w14:paraId="7BB943F8" w14:textId="77777777" w:rsidR="00641D49" w:rsidRDefault="00641D49" w:rsidP="00BD6507">
      <w:pPr>
        <w:jc w:val="both"/>
        <w:rPr>
          <w:b/>
          <w:bCs/>
          <w:sz w:val="24"/>
          <w:szCs w:val="24"/>
          <w:lang w:val="en-GB"/>
        </w:rPr>
      </w:pPr>
    </w:p>
    <w:sectPr w:rsidR="00641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24D"/>
    <w:rsid w:val="000B7D6B"/>
    <w:rsid w:val="000F23B8"/>
    <w:rsid w:val="00183CAB"/>
    <w:rsid w:val="001C78AC"/>
    <w:rsid w:val="0021024D"/>
    <w:rsid w:val="00247643"/>
    <w:rsid w:val="00260B44"/>
    <w:rsid w:val="00361609"/>
    <w:rsid w:val="004E3335"/>
    <w:rsid w:val="00641D49"/>
    <w:rsid w:val="006517EB"/>
    <w:rsid w:val="00652064"/>
    <w:rsid w:val="00664F6B"/>
    <w:rsid w:val="00790F2A"/>
    <w:rsid w:val="009A7629"/>
    <w:rsid w:val="00AA2BED"/>
    <w:rsid w:val="00B53396"/>
    <w:rsid w:val="00BD6507"/>
    <w:rsid w:val="00BE25F2"/>
    <w:rsid w:val="00C03317"/>
    <w:rsid w:val="00C32958"/>
    <w:rsid w:val="00C650B7"/>
    <w:rsid w:val="00CA6127"/>
    <w:rsid w:val="00E05244"/>
    <w:rsid w:val="00E57CBF"/>
    <w:rsid w:val="00EE735B"/>
    <w:rsid w:val="00F303C2"/>
    <w:rsid w:val="01108A3B"/>
    <w:rsid w:val="03167EC4"/>
    <w:rsid w:val="0A82AE5C"/>
    <w:rsid w:val="0F71E6BA"/>
    <w:rsid w:val="115B3A07"/>
    <w:rsid w:val="147BA240"/>
    <w:rsid w:val="1743BCF7"/>
    <w:rsid w:val="1D9D5025"/>
    <w:rsid w:val="25E9663A"/>
    <w:rsid w:val="2A696AF3"/>
    <w:rsid w:val="2B371DFB"/>
    <w:rsid w:val="2C0C63A6"/>
    <w:rsid w:val="2E5E6C4A"/>
    <w:rsid w:val="30B006EA"/>
    <w:rsid w:val="4144A041"/>
    <w:rsid w:val="416D29A3"/>
    <w:rsid w:val="42971DDF"/>
    <w:rsid w:val="4320EF3D"/>
    <w:rsid w:val="48A4F71E"/>
    <w:rsid w:val="5902EBB3"/>
    <w:rsid w:val="5EC5821D"/>
    <w:rsid w:val="645471DF"/>
    <w:rsid w:val="6A6342FC"/>
    <w:rsid w:val="6AA41424"/>
    <w:rsid w:val="6ABF81F1"/>
    <w:rsid w:val="6E4CF495"/>
    <w:rsid w:val="774033C2"/>
    <w:rsid w:val="78EB2963"/>
    <w:rsid w:val="7A122A80"/>
    <w:rsid w:val="7AD0A785"/>
    <w:rsid w:val="7BA5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4DFBA"/>
  <w15:chartTrackingRefBased/>
  <w15:docId w15:val="{EDA36A34-9E87-4DB4-8C7A-A44606F0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16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36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alomi Ponraj</dc:creator>
  <cp:keywords/>
  <dc:description/>
  <cp:lastModifiedBy>Holger Brüggemann</cp:lastModifiedBy>
  <cp:revision>3</cp:revision>
  <dcterms:created xsi:type="dcterms:W3CDTF">2023-04-21T07:58:00Z</dcterms:created>
  <dcterms:modified xsi:type="dcterms:W3CDTF">2023-04-24T08:44:00Z</dcterms:modified>
</cp:coreProperties>
</file>